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8EA" w:rsidRDefault="00BD28EA" w:rsidP="00BD28EA">
      <w:pPr>
        <w:rPr>
          <w:b/>
          <w:szCs w:val="24"/>
          <w:lang w:val="en-US"/>
        </w:rPr>
      </w:pPr>
      <w:r w:rsidRPr="00C63403">
        <w:rPr>
          <w:b/>
          <w:szCs w:val="24"/>
          <w:lang w:val="en-US"/>
        </w:rPr>
        <w:t xml:space="preserve">Table S1. List of primers and </w:t>
      </w:r>
      <w:proofErr w:type="spellStart"/>
      <w:r w:rsidRPr="00C63403">
        <w:rPr>
          <w:b/>
          <w:szCs w:val="24"/>
          <w:lang w:val="en-US"/>
        </w:rPr>
        <w:t>TaqMan</w:t>
      </w:r>
      <w:proofErr w:type="spellEnd"/>
      <w:r w:rsidRPr="00C63403">
        <w:rPr>
          <w:b/>
          <w:szCs w:val="24"/>
          <w:lang w:val="en-US"/>
        </w:rPr>
        <w:t xml:space="preserve"> probes used for real-time PCR.</w:t>
      </w:r>
    </w:p>
    <w:tbl>
      <w:tblPr>
        <w:tblW w:w="7946" w:type="dxa"/>
        <w:tblInd w:w="-5" w:type="dxa"/>
        <w:tblLook w:val="0000" w:firstRow="0" w:lastRow="0" w:firstColumn="0" w:lastColumn="0" w:noHBand="0" w:noVBand="0"/>
      </w:tblPr>
      <w:tblGrid>
        <w:gridCol w:w="716"/>
        <w:gridCol w:w="2972"/>
        <w:gridCol w:w="4258"/>
      </w:tblGrid>
      <w:tr w:rsidR="00BD28EA" w:rsidRPr="009007F1" w:rsidTr="00E91C43">
        <w:trPr>
          <w:trHeight w:val="255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b/>
                <w:szCs w:val="24"/>
                <w:lang w:val="en-US"/>
              </w:rPr>
            </w:pPr>
            <w:bookmarkStart w:id="0" w:name="_GoBack"/>
            <w:bookmarkEnd w:id="0"/>
            <w:r w:rsidRPr="00C63403">
              <w:rPr>
                <w:b/>
                <w:szCs w:val="24"/>
                <w:lang w:val="en-US"/>
              </w:rPr>
              <w:t>Site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b/>
                <w:szCs w:val="24"/>
              </w:rPr>
            </w:pPr>
            <w:r w:rsidRPr="00C63403">
              <w:rPr>
                <w:b/>
                <w:szCs w:val="24"/>
                <w:lang w:val="en-US"/>
              </w:rPr>
              <w:t>Primer sequence</w:t>
            </w:r>
            <w:r w:rsidRPr="00C63403">
              <w:rPr>
                <w:b/>
                <w:szCs w:val="24"/>
              </w:rPr>
              <w:t xml:space="preserve"> </w:t>
            </w:r>
            <w:r w:rsidRPr="00C63403">
              <w:rPr>
                <w:b/>
                <w:szCs w:val="24"/>
                <w:lang w:val="en-US"/>
              </w:rPr>
              <w:t>(</w:t>
            </w:r>
            <w:r w:rsidRPr="00C63403">
              <w:rPr>
                <w:b/>
                <w:szCs w:val="24"/>
              </w:rPr>
              <w:t>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63403">
                <w:rPr>
                  <w:b/>
                  <w:szCs w:val="24"/>
                </w:rPr>
                <w:t>3’</w:t>
              </w:r>
            </w:smartTag>
            <w:r w:rsidRPr="00C63403">
              <w:rPr>
                <w:b/>
                <w:szCs w:val="24"/>
              </w:rPr>
              <w:t>)</w:t>
            </w:r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b/>
                <w:szCs w:val="24"/>
                <w:lang w:val="en-US"/>
              </w:rPr>
            </w:pPr>
            <w:proofErr w:type="spellStart"/>
            <w:r w:rsidRPr="00C63403">
              <w:rPr>
                <w:b/>
                <w:szCs w:val="24"/>
                <w:lang w:val="en-US"/>
              </w:rPr>
              <w:t>TaqMan</w:t>
            </w:r>
            <w:proofErr w:type="spellEnd"/>
            <w:r w:rsidRPr="00C63403">
              <w:rPr>
                <w:b/>
                <w:szCs w:val="24"/>
                <w:lang w:val="en-US"/>
              </w:rPr>
              <w:t xml:space="preserve"> probe sequence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63403">
                <w:rPr>
                  <w:b/>
                  <w:szCs w:val="24"/>
                  <w:lang w:val="en-US"/>
                </w:rPr>
                <w:t>3’</w:t>
              </w:r>
            </w:smartTag>
            <w:r w:rsidRPr="00C63403">
              <w:rPr>
                <w:b/>
                <w:szCs w:val="24"/>
                <w:lang w:val="en-US"/>
              </w:rPr>
              <w:t>)</w:t>
            </w:r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1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taaaacataaagttcattttaac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gcttgttacattaagttggag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gtcacccgatacatacatggga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2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caaatggctacgccagcta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cacaggcagattttagagg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ggaagccgccgctgactatccg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3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catttgtccgcttaaaggctgc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ccctcttgtgtggcaaggttac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ctcccaatctggcagggccag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4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tcctctgggctgtgccagaagg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gtcaggaggggagagagaa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cactttgtctaaccggtgctcc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5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gcatgtatgtgtaaaggtg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ggaacactgagatgtgatat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atcgccgtctgtaagatgtcca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6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ttgctagcagcggtagaga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ttcaatgaataaaattggacaatt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tcagcggtatggcacttgccctag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7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tccatctctgtttttgcccatg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aaagcaggtacgtttccacagc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gtctgtcctccttccctgcccc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8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  <w:lang w:val="en-US"/>
              </w:rPr>
            </w:pPr>
            <w:proofErr w:type="spellStart"/>
            <w:r w:rsidRPr="00C63403">
              <w:rPr>
                <w:szCs w:val="24"/>
              </w:rPr>
              <w:t>gtgtgtgggtttggacttga</w:t>
            </w:r>
            <w:proofErr w:type="spellEnd"/>
            <w:r w:rsidRPr="00C63403">
              <w:rPr>
                <w:szCs w:val="24"/>
                <w:lang w:val="en-US"/>
              </w:rPr>
              <w:t>t</w:t>
            </w:r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acataacaccacacatgaaca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ctgattccagttaccatgagtctta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9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ccgtatttagtccacactgctg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tctggccaaggctttattctg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cacagcaggcctggagaact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10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agcctgggctgacacttaattc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ggacaaatgcagctgtgcacat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gggcattgtcaccgcttctgcc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  <w:lang w:val="en-US"/>
              </w:rPr>
            </w:pPr>
            <w:r w:rsidRPr="00C63403">
              <w:rPr>
                <w:szCs w:val="24"/>
              </w:rPr>
              <w:t>1</w:t>
            </w:r>
            <w:r w:rsidRPr="00C63403">
              <w:rPr>
                <w:szCs w:val="24"/>
                <w:lang w:val="en-US"/>
              </w:rPr>
              <w:t>1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cactgtgcctttcatttggac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cctctgatgtcaaagggagtac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cgcagttgtccatccttacctttgg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12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tgaacacagcaccgatggacag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gcttcatccacctagctttggc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gcagcccatgtgtcccagagctcc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13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ctataatgtagccactgc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agatcttccccaggagtga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cccagtccaaggagcctgttctgc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  <w:lang w:val="en-US"/>
              </w:rPr>
            </w:pPr>
            <w:r w:rsidRPr="00C63403">
              <w:rPr>
                <w:szCs w:val="24"/>
              </w:rPr>
              <w:t>1</w:t>
            </w:r>
            <w:r w:rsidRPr="00C63403">
              <w:rPr>
                <w:szCs w:val="24"/>
                <w:lang w:val="en-US"/>
              </w:rPr>
              <w:t>4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tttagcgtttgacacgagga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gctccatccttatggtccgtc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tgcacctgcagagctccaggat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15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tgagggtcctccaggggaata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ttgccgggttcagcgaagtgt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cggctaggactgttgcccag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16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tcctgtccagtgtcaggta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tattgtagtagcatctgacg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tgtccttctgttccctgacgtcc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17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ttaggattatccctgggggaa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gcagttctatgccttggcatgt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cattcttgagctgcagcaggc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18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aatgctgacatccacaaatgg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gtgtctgttggcccaacttagt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cagacctcttcaacctggctc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19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aaatggaatggactgctgctgg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ctcctcttgtatgaggcaact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gaggccctttcctctactcagc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20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aaataggatagaactcatcacc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tctgaacccaccaccacac</w:t>
            </w:r>
            <w:proofErr w:type="spellEnd"/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cttctcctgcttaacctcctgg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2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acgtacatggaactaacactgt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tagaggacacgtggacttctta</w:t>
            </w:r>
            <w:proofErr w:type="spellEnd"/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ccacacatgtggcaacctaggc</w:t>
            </w:r>
            <w:proofErr w:type="spellEnd"/>
          </w:p>
        </w:tc>
      </w:tr>
      <w:tr w:rsidR="00BD28EA" w:rsidRPr="00C63403" w:rsidTr="00E91C43">
        <w:trPr>
          <w:trHeight w:val="584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22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ggcatgcctgtaccagtacat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ctgtcttccactcttgtagag</w:t>
            </w:r>
            <w:proofErr w:type="spellEnd"/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atcaaaccactcaccagactgtctg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23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acttcagggcctttcttgg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ccaaaccaaaagcatggattcg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tcagttgcttcacatgctgccagc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24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tcacctgtctctctgggtagcg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cccagaacctgggacaaagtta</w:t>
            </w:r>
            <w:proofErr w:type="spellEnd"/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ttccctgctcggtttcccgaaca</w:t>
            </w:r>
            <w:proofErr w:type="spellEnd"/>
          </w:p>
        </w:tc>
      </w:tr>
      <w:tr w:rsidR="00BD28EA" w:rsidRPr="00C63403" w:rsidTr="00E91C43">
        <w:trPr>
          <w:trHeight w:val="255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25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actttgatcagggcaggaacag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gaactccattttagacaggacc</w:t>
            </w:r>
            <w:proofErr w:type="spellEnd"/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gctgggctgcactcacctccgc</w:t>
            </w:r>
            <w:proofErr w:type="spellEnd"/>
          </w:p>
        </w:tc>
      </w:tr>
      <w:tr w:rsidR="00BD28EA" w:rsidRPr="00C63403" w:rsidTr="00E91C43">
        <w:trPr>
          <w:trHeight w:val="555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  <w:lang w:val="en-US"/>
              </w:rPr>
            </w:pPr>
            <w:r w:rsidRPr="00C63403">
              <w:rPr>
                <w:szCs w:val="24"/>
              </w:rPr>
              <w:lastRenderedPageBreak/>
              <w:t>2</w:t>
            </w:r>
            <w:r w:rsidRPr="00C63403">
              <w:rPr>
                <w:szCs w:val="24"/>
                <w:lang w:val="en-US"/>
              </w:rPr>
              <w:t>6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tgtgaacaaggtgagaacgagc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gtgactgggaaggttaatgagg</w:t>
            </w:r>
            <w:proofErr w:type="spellEnd"/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cgcgactaggccctgcacactc</w:t>
            </w:r>
            <w:proofErr w:type="spellEnd"/>
          </w:p>
        </w:tc>
      </w:tr>
      <w:tr w:rsidR="00BD28EA" w:rsidRPr="00C63403" w:rsidTr="00E91C43">
        <w:trPr>
          <w:trHeight w:val="555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27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gcagaactggcataaatactcc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cctgtgtgtaaggaagggatag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tccctgccctggcttcccagct</w:t>
            </w:r>
            <w:proofErr w:type="spellEnd"/>
          </w:p>
        </w:tc>
      </w:tr>
      <w:tr w:rsidR="00BD28EA" w:rsidRPr="00C63403" w:rsidTr="00E91C43">
        <w:trPr>
          <w:trHeight w:val="555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28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cctccattcccagaagggttac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gtttggagaagcccagcttgaca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tctctctcaccgaatgccgcc</w:t>
            </w:r>
            <w:proofErr w:type="spellEnd"/>
          </w:p>
        </w:tc>
      </w:tr>
      <w:tr w:rsidR="00BD28EA" w:rsidRPr="00C63403" w:rsidTr="00E91C43">
        <w:trPr>
          <w:trHeight w:val="555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29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agctttgtggctctctaacc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gaagaactggagcctcacaa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tgggtccacccatggtcaagca</w:t>
            </w:r>
            <w:proofErr w:type="spellEnd"/>
          </w:p>
        </w:tc>
      </w:tr>
      <w:tr w:rsidR="00BD28EA" w:rsidRPr="00C63403" w:rsidTr="00E91C43">
        <w:trPr>
          <w:trHeight w:val="555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jc w:val="center"/>
              <w:rPr>
                <w:szCs w:val="24"/>
              </w:rPr>
            </w:pPr>
            <w:r w:rsidRPr="00C63403">
              <w:rPr>
                <w:szCs w:val="24"/>
              </w:rPr>
              <w:t>30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acctcgctgcaggttaaaagtgg</w:t>
            </w:r>
            <w:proofErr w:type="spellEnd"/>
          </w:p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taaggcaggcgggaggaagtg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D28EA" w:rsidRPr="00C63403" w:rsidRDefault="00BD28EA" w:rsidP="00E91C43">
            <w:pPr>
              <w:spacing w:line="240" w:lineRule="auto"/>
              <w:contextualSpacing/>
              <w:rPr>
                <w:szCs w:val="24"/>
              </w:rPr>
            </w:pPr>
            <w:proofErr w:type="spellStart"/>
            <w:r w:rsidRPr="00C63403">
              <w:rPr>
                <w:szCs w:val="24"/>
              </w:rPr>
              <w:t>ccctcctcaccaagcccacagcg</w:t>
            </w:r>
            <w:proofErr w:type="spellEnd"/>
          </w:p>
        </w:tc>
      </w:tr>
    </w:tbl>
    <w:p w:rsidR="00BD28EA" w:rsidRDefault="00BD28EA" w:rsidP="00BD28EA">
      <w:pPr>
        <w:rPr>
          <w:lang w:val="en-US"/>
        </w:rPr>
      </w:pPr>
    </w:p>
    <w:p w:rsidR="00583850" w:rsidRDefault="00BD28EA"/>
    <w:sectPr w:rsidR="00583850" w:rsidSect="00BD28EA">
      <w:pgSz w:w="11906" w:h="16838"/>
      <w:pgMar w:top="426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F39"/>
    <w:rsid w:val="00015B0A"/>
    <w:rsid w:val="00451786"/>
    <w:rsid w:val="005B5F39"/>
    <w:rsid w:val="006D516F"/>
    <w:rsid w:val="00BD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76FDD0-0E46-4087-A444-915B009BE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28EA"/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Sherstyuk</dc:creator>
  <cp:keywords/>
  <dc:description/>
  <cp:lastModifiedBy>Vladimir Sherstyuk</cp:lastModifiedBy>
  <cp:revision>2</cp:revision>
  <dcterms:created xsi:type="dcterms:W3CDTF">2014-09-29T05:52:00Z</dcterms:created>
  <dcterms:modified xsi:type="dcterms:W3CDTF">2014-09-29T05:53:00Z</dcterms:modified>
</cp:coreProperties>
</file>